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A24E1" w14:textId="0685C0DB" w:rsidR="006F3552" w:rsidRDefault="006F3552" w:rsidP="003A0A85">
      <w:pPr>
        <w:keepNext/>
      </w:pPr>
    </w:p>
    <w:tbl>
      <w:tblPr>
        <w:tblW w:w="5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520"/>
        <w:gridCol w:w="1170"/>
      </w:tblGrid>
      <w:tr w:rsidR="006F3552" w:rsidRPr="003F2650" w14:paraId="234EE856" w14:textId="77777777" w:rsidTr="006F3552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4226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lang w:eastAsia="it-IT"/>
              </w:rPr>
              <w:t>Sampling date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98B30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ater Temperature (°C)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930C" w14:textId="54AC5BDB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linity</w:t>
            </w:r>
            <w:proofErr w:type="spellEnd"/>
          </w:p>
        </w:tc>
      </w:tr>
      <w:tr w:rsidR="006F3552" w:rsidRPr="003F2650" w14:paraId="0CEFB0CB" w14:textId="77777777" w:rsidTr="006F3552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EED4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5/25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0EB6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31D6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.95</w:t>
            </w:r>
          </w:p>
        </w:tc>
      </w:tr>
      <w:tr w:rsidR="006F3552" w:rsidRPr="003F2650" w14:paraId="471674F7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0B40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/08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763C" w14:textId="31725430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F171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F171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A96D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.85</w:t>
            </w:r>
          </w:p>
        </w:tc>
      </w:tr>
      <w:tr w:rsidR="006F3552" w:rsidRPr="003F2650" w14:paraId="259B3729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14AD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/22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0EBB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0CA1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1</w:t>
            </w:r>
          </w:p>
        </w:tc>
      </w:tr>
      <w:tr w:rsidR="006F3552" w:rsidRPr="003F2650" w14:paraId="63039BC6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DBFD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7/12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464F" w14:textId="5F1E652F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</w:t>
            </w:r>
            <w:r w:rsidR="00882A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6E4" w14:textId="6BD5337A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2</w:t>
            </w:r>
            <w:r w:rsid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6F3552" w:rsidRPr="003F2650" w14:paraId="3DD1835B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D7B2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7/27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632" w14:textId="0A147DD2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3</w:t>
            </w:r>
            <w:r w:rsidR="00F171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2E4A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4</w:t>
            </w:r>
          </w:p>
        </w:tc>
      </w:tr>
      <w:tr w:rsidR="006F3552" w:rsidRPr="003F2650" w14:paraId="45A4C491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15EC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/07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CCBC" w14:textId="4F2BA699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882A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882A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F171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2582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45</w:t>
            </w:r>
          </w:p>
        </w:tc>
      </w:tr>
      <w:tr w:rsidR="006F3552" w:rsidRPr="003F2650" w14:paraId="259A0633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CE6F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/21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5769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1DE1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7</w:t>
            </w:r>
          </w:p>
        </w:tc>
      </w:tr>
      <w:tr w:rsidR="006F3552" w:rsidRPr="003F2650" w14:paraId="4570B929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949E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/12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2CD1" w14:textId="4FCBD889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F171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F171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2956" w14:textId="6941F440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4</w:t>
            </w:r>
            <w:r w:rsid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6F3552" w:rsidRPr="003F2650" w14:paraId="6122327E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2979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/26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B6B1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4C77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4</w:t>
            </w:r>
          </w:p>
        </w:tc>
      </w:tr>
      <w:tr w:rsidR="006F3552" w:rsidRPr="003F2650" w14:paraId="56B6C54F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DA0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/10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1BDE" w14:textId="43E646E0" w:rsidR="006F3552" w:rsidRPr="003F2650" w:rsidRDefault="00882A30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6F3552"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F171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0086" w14:textId="05C43890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4</w:t>
            </w:r>
            <w:r w:rsid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</w:tr>
      <w:tr w:rsidR="006F3552" w:rsidRPr="003F2650" w14:paraId="5335D755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3D1E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/29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8470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7CAD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55</w:t>
            </w:r>
          </w:p>
        </w:tc>
      </w:tr>
      <w:tr w:rsidR="006F3552" w:rsidRPr="003F2650" w14:paraId="7FFE4942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B397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/19/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8E48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459C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35</w:t>
            </w:r>
          </w:p>
        </w:tc>
      </w:tr>
      <w:tr w:rsidR="006F3552" w:rsidRPr="003F2650" w14:paraId="22586C94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7624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2/08/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503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712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3</w:t>
            </w:r>
          </w:p>
        </w:tc>
      </w:tr>
      <w:tr w:rsidR="006F3552" w:rsidRPr="003F2650" w14:paraId="42A32C27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3A2A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3/01/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3346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F25A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3</w:t>
            </w:r>
          </w:p>
        </w:tc>
      </w:tr>
      <w:tr w:rsidR="006F3552" w:rsidRPr="003F2650" w14:paraId="594E492D" w14:textId="77777777" w:rsidTr="006F355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BC9F" w14:textId="77777777" w:rsidR="006F3552" w:rsidRPr="003F2650" w:rsidRDefault="006F3552" w:rsidP="007979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4/20/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DB2E" w14:textId="187A5793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</w:t>
            </w:r>
            <w:r w:rsidR="00F171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4F20" w14:textId="77777777" w:rsidR="006F3552" w:rsidRPr="003F2650" w:rsidRDefault="006F3552" w:rsidP="0079799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F265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.6</w:t>
            </w:r>
          </w:p>
        </w:tc>
      </w:tr>
    </w:tbl>
    <w:p w14:paraId="54444170" w14:textId="77777777" w:rsidR="006F3552" w:rsidRPr="003F2650" w:rsidRDefault="006F3552" w:rsidP="003A0A85">
      <w:pPr>
        <w:keepNext/>
        <w:rPr>
          <w:rFonts w:ascii="Times New Roman" w:hAnsi="Times New Roman" w:cs="Times New Roman"/>
        </w:rPr>
      </w:pPr>
    </w:p>
    <w:p w14:paraId="520F13A7" w14:textId="6416C0F2" w:rsidR="003A0A85" w:rsidRPr="007D6706" w:rsidRDefault="003A0A85" w:rsidP="003A0A85">
      <w:pPr>
        <w:pStyle w:val="Didascalia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sectPr w:rsidR="003A0A85" w:rsidRPr="007D67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85"/>
    <w:rsid w:val="00111343"/>
    <w:rsid w:val="003A0A85"/>
    <w:rsid w:val="003F2650"/>
    <w:rsid w:val="0065588F"/>
    <w:rsid w:val="006F3552"/>
    <w:rsid w:val="006F47A1"/>
    <w:rsid w:val="007D6706"/>
    <w:rsid w:val="00882A30"/>
    <w:rsid w:val="00E74BE2"/>
    <w:rsid w:val="00F17166"/>
    <w:rsid w:val="00FB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C08641"/>
  <w15:chartTrackingRefBased/>
  <w15:docId w15:val="{865BBD29-78FB-5647-AD5F-713B132F1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3A0A8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mmone</dc:creator>
  <cp:keywords/>
  <dc:description/>
  <cp:lastModifiedBy>Marta Mammone</cp:lastModifiedBy>
  <cp:revision>9</cp:revision>
  <dcterms:created xsi:type="dcterms:W3CDTF">2021-10-25T15:24:00Z</dcterms:created>
  <dcterms:modified xsi:type="dcterms:W3CDTF">2023-02-03T17:15:00Z</dcterms:modified>
</cp:coreProperties>
</file>